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B9A" w:rsidRPr="003D6F69" w:rsidRDefault="00541B9A" w:rsidP="00541B9A">
      <w:pPr>
        <w:pStyle w:val="2"/>
        <w:rPr>
          <w:color w:val="000000" w:themeColor="text1"/>
          <w:szCs w:val="32"/>
        </w:rPr>
      </w:pPr>
      <w:proofErr w:type="gramStart"/>
      <w:r w:rsidRPr="003D6F69">
        <w:rPr>
          <w:color w:val="000000" w:themeColor="text1"/>
          <w:sz w:val="22"/>
          <w:szCs w:val="22"/>
        </w:rPr>
        <w:t>Supplementary table S1.</w:t>
      </w:r>
      <w:proofErr w:type="gramEnd"/>
      <w:r w:rsidRPr="003D6F69">
        <w:rPr>
          <w:color w:val="000000" w:themeColor="text1"/>
        </w:rPr>
        <w:t xml:space="preserve"> Comparison of [</w:t>
      </w:r>
      <w:r w:rsidRPr="003D6F69">
        <w:rPr>
          <w:color w:val="000000" w:themeColor="text1"/>
          <w:vertAlign w:val="superscript"/>
        </w:rPr>
        <w:t>18</w:t>
      </w:r>
      <w:r w:rsidRPr="003D6F69">
        <w:rPr>
          <w:color w:val="000000" w:themeColor="text1"/>
        </w:rPr>
        <w:t>F</w:t>
      </w:r>
      <w:proofErr w:type="gramStart"/>
      <w:r w:rsidRPr="003D6F69">
        <w:rPr>
          <w:color w:val="000000" w:themeColor="text1"/>
        </w:rPr>
        <w:t>]DPA</w:t>
      </w:r>
      <w:proofErr w:type="gramEnd"/>
      <w:r w:rsidRPr="003D6F69">
        <w:rPr>
          <w:color w:val="000000" w:themeColor="text1"/>
        </w:rPr>
        <w:t>-714 and [</w:t>
      </w:r>
      <w:r w:rsidRPr="003D6F69">
        <w:rPr>
          <w:color w:val="000000" w:themeColor="text1"/>
          <w:vertAlign w:val="superscript"/>
        </w:rPr>
        <w:t>18</w:t>
      </w:r>
      <w:r w:rsidRPr="003D6F69">
        <w:rPr>
          <w:color w:val="000000" w:themeColor="text1"/>
        </w:rPr>
        <w:t>F]PBR146 uptake values in global brain and several organs between Sham and BDL groups (%ID/g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5"/>
        <w:gridCol w:w="3711"/>
        <w:gridCol w:w="4018"/>
        <w:gridCol w:w="2474"/>
      </w:tblGrid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Organs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Sham group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DL group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[</w:t>
            </w:r>
            <w:r w:rsidRPr="003D6F69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</w:rPr>
              <w:t>18</w:t>
            </w: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F]DPA-714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Global brain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127±0.04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231±0.0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&lt;0.001**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Lung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5±0.20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1.697±0.54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yocardium 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2.047±0.77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2.371±0.59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13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Liver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9±0.07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67±0.10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&lt;0.001**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Kidney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1.460±0.30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2.033±0.3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[</w:t>
            </w:r>
            <w:r w:rsidRPr="003D6F69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</w:rPr>
              <w:t>18</w:t>
            </w: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F]PBR146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Global brain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131±0.00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217±0.0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&lt;0.001**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Lung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580±0.07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1.234±0.4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8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yocardium 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2.167±0.15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2.283±0.4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0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Liver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0.397±0.03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1.256±0.29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</w:tr>
      <w:tr w:rsidR="003D6F69" w:rsidRPr="003D6F69" w:rsidTr="00891B9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Kidney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1.109±0.342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noProof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noProof/>
                <w:color w:val="000000" w:themeColor="text1"/>
                <w:sz w:val="22"/>
              </w:rPr>
              <w:t>1.917±0.40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41B9A" w:rsidRPr="003D6F69" w:rsidRDefault="00541B9A" w:rsidP="00891B99">
            <w:pPr>
              <w:spacing w:line="40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**</w:t>
            </w:r>
          </w:p>
        </w:tc>
      </w:tr>
    </w:tbl>
    <w:p w:rsidR="00541B9A" w:rsidRPr="003D6F69" w:rsidRDefault="00541B9A" w:rsidP="00541B9A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>Note: Values are the mean ± standard deviation. Six rats in Sham group and seven rats in BDL group were performed [</w:t>
      </w:r>
      <w:r w:rsidRPr="003D6F69">
        <w:rPr>
          <w:rFonts w:ascii="Arial" w:hAnsi="Arial" w:cs="Arial"/>
          <w:color w:val="000000" w:themeColor="text1"/>
          <w:sz w:val="22"/>
          <w:vertAlign w:val="superscript"/>
        </w:rPr>
        <w:t>18</w:t>
      </w:r>
      <w:r w:rsidRPr="003D6F69">
        <w:rPr>
          <w:rFonts w:ascii="Arial" w:hAnsi="Arial" w:cs="Arial"/>
          <w:color w:val="000000" w:themeColor="text1"/>
          <w:sz w:val="22"/>
        </w:rPr>
        <w:t>F</w:t>
      </w:r>
      <w:proofErr w:type="gramStart"/>
      <w:r w:rsidRPr="003D6F69">
        <w:rPr>
          <w:rFonts w:ascii="Arial" w:hAnsi="Arial" w:cs="Arial"/>
          <w:color w:val="000000" w:themeColor="text1"/>
          <w:sz w:val="22"/>
        </w:rPr>
        <w:t>]DPA</w:t>
      </w:r>
      <w:proofErr w:type="gramEnd"/>
      <w:r w:rsidRPr="003D6F69">
        <w:rPr>
          <w:rFonts w:ascii="Arial" w:hAnsi="Arial" w:cs="Arial"/>
          <w:color w:val="000000" w:themeColor="text1"/>
          <w:sz w:val="22"/>
        </w:rPr>
        <w:t>-714 micro-PET/CT imaging, and six rats in each group were performed [</w:t>
      </w:r>
      <w:r w:rsidRPr="003D6F69">
        <w:rPr>
          <w:rFonts w:ascii="Arial" w:hAnsi="Arial" w:cs="Arial"/>
          <w:color w:val="000000" w:themeColor="text1"/>
          <w:sz w:val="22"/>
          <w:vertAlign w:val="superscript"/>
        </w:rPr>
        <w:t>18</w:t>
      </w:r>
      <w:r w:rsidRPr="003D6F69">
        <w:rPr>
          <w:rFonts w:ascii="Arial" w:hAnsi="Arial" w:cs="Arial"/>
          <w:color w:val="000000" w:themeColor="text1"/>
          <w:sz w:val="22"/>
        </w:rPr>
        <w:t>F]PBR146 micro-PET/CT imaging.</w:t>
      </w:r>
    </w:p>
    <w:p w:rsidR="00541B9A" w:rsidRPr="003D6F69" w:rsidRDefault="00541B9A" w:rsidP="00541B9A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 xml:space="preserve">* 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5, 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1, and *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01 were regarded as statistically significant. BDL = bile duct ligation.</w:t>
      </w:r>
    </w:p>
    <w:p w:rsidR="00541B9A" w:rsidRPr="003D6F69" w:rsidRDefault="00541B9A" w:rsidP="00541B9A">
      <w:pPr>
        <w:rPr>
          <w:rFonts w:ascii="Arial" w:eastAsia="Arial" w:hAnsi="Arial" w:cs="Arial"/>
          <w:color w:val="000000" w:themeColor="text1"/>
        </w:rPr>
      </w:pPr>
      <w:bookmarkStart w:id="0" w:name="_GoBack"/>
      <w:bookmarkEnd w:id="0"/>
    </w:p>
    <w:sectPr w:rsidR="00541B9A" w:rsidRPr="003D6F69" w:rsidSect="00684B07">
      <w:pgSz w:w="16838" w:h="11906" w:orient="landscape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E74" w:rsidRDefault="00953E74" w:rsidP="00684B07">
      <w:r>
        <w:separator/>
      </w:r>
    </w:p>
  </w:endnote>
  <w:endnote w:type="continuationSeparator" w:id="0">
    <w:p w:rsidR="00953E74" w:rsidRDefault="00953E74" w:rsidP="0068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E74" w:rsidRDefault="00953E74" w:rsidP="00684B07">
      <w:r>
        <w:separator/>
      </w:r>
    </w:p>
  </w:footnote>
  <w:footnote w:type="continuationSeparator" w:id="0">
    <w:p w:rsidR="00953E74" w:rsidRDefault="00953E74" w:rsidP="00684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77B3F"/>
    <w:multiLevelType w:val="hybridMultilevel"/>
    <w:tmpl w:val="F0B88830"/>
    <w:lvl w:ilvl="0" w:tplc="3E4C53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683"/>
    <w:rsid w:val="00013592"/>
    <w:rsid w:val="001C288F"/>
    <w:rsid w:val="00297DF0"/>
    <w:rsid w:val="00337683"/>
    <w:rsid w:val="00360B44"/>
    <w:rsid w:val="003907E4"/>
    <w:rsid w:val="003D6F69"/>
    <w:rsid w:val="00481DFE"/>
    <w:rsid w:val="004D1783"/>
    <w:rsid w:val="004E78F0"/>
    <w:rsid w:val="00541B9A"/>
    <w:rsid w:val="00607345"/>
    <w:rsid w:val="00684B07"/>
    <w:rsid w:val="006D293B"/>
    <w:rsid w:val="006E2A3C"/>
    <w:rsid w:val="006F5470"/>
    <w:rsid w:val="007614D0"/>
    <w:rsid w:val="00780772"/>
    <w:rsid w:val="00891B99"/>
    <w:rsid w:val="008B74C7"/>
    <w:rsid w:val="00953E74"/>
    <w:rsid w:val="00966953"/>
    <w:rsid w:val="00B25EC1"/>
    <w:rsid w:val="00BC2B35"/>
    <w:rsid w:val="00BE2D4D"/>
    <w:rsid w:val="00CD3854"/>
    <w:rsid w:val="00D13CB8"/>
    <w:rsid w:val="00DB66B6"/>
    <w:rsid w:val="00E460F7"/>
    <w:rsid w:val="00F445A2"/>
    <w:rsid w:val="00FD20D4"/>
    <w:rsid w:val="00FE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>Microsoft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Xiang</dc:creator>
  <cp:lastModifiedBy>Administrator</cp:lastModifiedBy>
  <cp:revision>2</cp:revision>
  <dcterms:created xsi:type="dcterms:W3CDTF">2021-08-03T08:22:00Z</dcterms:created>
  <dcterms:modified xsi:type="dcterms:W3CDTF">2021-08-03T08:22:00Z</dcterms:modified>
</cp:coreProperties>
</file>